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3B901" w14:textId="77777777" w:rsidR="005D4467" w:rsidRDefault="005D4467" w:rsidP="005D4467">
      <w:pPr>
        <w:adjustRightInd w:val="0"/>
        <w:spacing w:line="480" w:lineRule="auto"/>
        <w:rPr>
          <w:b/>
          <w:bCs/>
        </w:rPr>
      </w:pPr>
      <w:r w:rsidRPr="00E36AA3">
        <w:rPr>
          <w:b/>
          <w:bCs/>
        </w:rPr>
        <w:t>S</w:t>
      </w:r>
      <w:r>
        <w:rPr>
          <w:b/>
          <w:bCs/>
        </w:rPr>
        <w:t>4</w:t>
      </w:r>
      <w:r w:rsidRPr="00E36AA3">
        <w:rPr>
          <w:b/>
          <w:bCs/>
        </w:rPr>
        <w:t xml:space="preserve"> Table</w:t>
      </w:r>
      <w:r>
        <w:rPr>
          <w:b/>
          <w:bCs/>
        </w:rPr>
        <w:t>.</w:t>
      </w:r>
      <w:r w:rsidRPr="00A4233A">
        <w:rPr>
          <w:b/>
          <w:bCs/>
          <w:color w:val="000000"/>
        </w:rPr>
        <w:t xml:space="preserve"> </w:t>
      </w:r>
      <w:r w:rsidRPr="00604C8A">
        <w:rPr>
          <w:b/>
          <w:bCs/>
          <w:color w:val="000000"/>
        </w:rPr>
        <w:t xml:space="preserve">Correlates of </w:t>
      </w:r>
      <w:r>
        <w:rPr>
          <w:b/>
          <w:bCs/>
          <w:color w:val="000000"/>
        </w:rPr>
        <w:t>p</w:t>
      </w:r>
      <w:r w:rsidRPr="00604C8A">
        <w:rPr>
          <w:b/>
          <w:bCs/>
          <w:color w:val="000000"/>
        </w:rPr>
        <w:t xml:space="preserve">articipation in the </w:t>
      </w:r>
      <w:r>
        <w:rPr>
          <w:b/>
          <w:bCs/>
          <w:color w:val="000000"/>
        </w:rPr>
        <w:t>c</w:t>
      </w:r>
      <w:r w:rsidRPr="00604C8A">
        <w:rPr>
          <w:b/>
          <w:bCs/>
          <w:color w:val="000000"/>
        </w:rPr>
        <w:t>ommunity-based ECD program (social ties defined as interacting at least twice a week)</w:t>
      </w:r>
      <w:r>
        <w:rPr>
          <w:b/>
          <w:bCs/>
          <w:color w:val="000000"/>
        </w:rPr>
        <w:t>.</w:t>
      </w:r>
    </w:p>
    <w:tbl>
      <w:tblPr>
        <w:tblW w:w="9760" w:type="dxa"/>
        <w:tblLayout w:type="fixed"/>
        <w:tblLook w:val="04A0" w:firstRow="1" w:lastRow="0" w:firstColumn="1" w:lastColumn="0" w:noHBand="0" w:noVBand="1"/>
      </w:tblPr>
      <w:tblGrid>
        <w:gridCol w:w="4590"/>
        <w:gridCol w:w="1260"/>
        <w:gridCol w:w="1301"/>
        <w:gridCol w:w="1301"/>
        <w:gridCol w:w="1290"/>
        <w:gridCol w:w="11"/>
        <w:gridCol w:w="7"/>
      </w:tblGrid>
      <w:tr w:rsidR="005D4467" w:rsidRPr="00A94FE3" w14:paraId="545E2F90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1A6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09F51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1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C13E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2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20B2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3)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16D8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4)</w:t>
            </w:r>
          </w:p>
        </w:tc>
      </w:tr>
      <w:tr w:rsidR="005D4467" w:rsidRPr="00A94FE3" w14:paraId="64BAD0E4" w14:textId="77777777" w:rsidTr="00BA61FD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39203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 </w:t>
            </w:r>
          </w:p>
        </w:tc>
        <w:tc>
          <w:tcPr>
            <w:tcW w:w="5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49BD" w14:textId="77777777" w:rsidR="005D4467" w:rsidRPr="00E9323B" w:rsidRDefault="005D4467" w:rsidP="00BA61FD">
            <w:pPr>
              <w:jc w:val="center"/>
              <w:rPr>
                <w:color w:val="000000"/>
              </w:rPr>
            </w:pPr>
            <w:r w:rsidRPr="00E9323B">
              <w:rPr>
                <w:color w:val="000000"/>
              </w:rPr>
              <w:t>Participation rate</w:t>
            </w:r>
          </w:p>
        </w:tc>
      </w:tr>
      <w:tr w:rsidR="005D4467" w:rsidRPr="00A94FE3" w14:paraId="742204AE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B722" w14:textId="77777777" w:rsidR="005D4467" w:rsidRPr="00E9323B" w:rsidRDefault="005D4467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Number of social 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7A4E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BFE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97F4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***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4CD3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***</w:t>
            </w:r>
          </w:p>
        </w:tc>
      </w:tr>
      <w:tr w:rsidR="005D4467" w:rsidRPr="00A94FE3" w14:paraId="55C9DF54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72BB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62F4" w14:textId="77777777" w:rsidR="005D4467" w:rsidRPr="00A94FE3" w:rsidRDefault="005D4467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D726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A299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6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A099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6)</w:t>
            </w:r>
          </w:p>
        </w:tc>
      </w:tr>
      <w:tr w:rsidR="005D4467" w:rsidRPr="00A94FE3" w14:paraId="78A68D38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79E0" w14:textId="77777777" w:rsidR="005D4467" w:rsidRPr="00E9323B" w:rsidRDefault="005D4467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Average distance of social ties to progr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07C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4AD0" w14:textId="77777777" w:rsidR="005D4467" w:rsidRPr="00A94FE3" w:rsidRDefault="005D4467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D605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5598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</w:tr>
      <w:tr w:rsidR="005D4467" w:rsidRPr="00A94FE3" w14:paraId="70B41263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97DA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5F70" w14:textId="77777777" w:rsidR="005D4467" w:rsidRPr="00A94FE3" w:rsidRDefault="005D4467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0BFB" w14:textId="77777777" w:rsidR="005D4467" w:rsidRPr="00A94FE3" w:rsidRDefault="005D4467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49D2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8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B928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7)</w:t>
            </w:r>
          </w:p>
        </w:tc>
      </w:tr>
      <w:tr w:rsidR="005D4467" w:rsidRPr="00A94FE3" w14:paraId="5BAFA83E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5E85" w14:textId="77777777" w:rsidR="005D4467" w:rsidRPr="00E9323B" w:rsidRDefault="005D4467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Average participation of social 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E636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93EA" w14:textId="77777777" w:rsidR="005D4467" w:rsidRPr="00A94FE3" w:rsidRDefault="005D4467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39E0" w14:textId="77777777" w:rsidR="005D4467" w:rsidRPr="00A94FE3" w:rsidRDefault="005D4467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CE4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*</w:t>
            </w:r>
          </w:p>
        </w:tc>
      </w:tr>
      <w:tr w:rsidR="005D4467" w:rsidRPr="00A94FE3" w14:paraId="662CF346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32F4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214" w14:textId="77777777" w:rsidR="005D4467" w:rsidRPr="00A94FE3" w:rsidRDefault="005D4467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716C" w14:textId="77777777" w:rsidR="005D4467" w:rsidRPr="00A94FE3" w:rsidRDefault="005D4467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1301" w14:textId="77777777" w:rsidR="005D4467" w:rsidRPr="00A94FE3" w:rsidRDefault="005D4467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CDE0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88)</w:t>
            </w:r>
          </w:p>
        </w:tc>
      </w:tr>
      <w:tr w:rsidR="005D4467" w:rsidRPr="00F055C1" w14:paraId="277FE0AA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A9A8" w14:textId="77777777" w:rsidR="005D4467" w:rsidRPr="00F055C1" w:rsidRDefault="005D4467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Distance to the program (k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7B15" w14:textId="77777777" w:rsidR="005D4467" w:rsidRPr="00F055C1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1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16F" w14:textId="77777777" w:rsidR="005D4467" w:rsidRPr="00F055C1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6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D9C5" w14:textId="77777777" w:rsidR="005D4467" w:rsidRPr="00F055C1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5**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281E" w14:textId="77777777" w:rsidR="005D4467" w:rsidRPr="00F055C1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**</w:t>
            </w:r>
          </w:p>
        </w:tc>
      </w:tr>
      <w:tr w:rsidR="005D4467" w:rsidRPr="00A94FE3" w14:paraId="5105CA9F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A475" w14:textId="77777777" w:rsidR="005D4467" w:rsidRPr="00A94FE3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2061" w14:textId="77777777" w:rsidR="005D4467" w:rsidRPr="00A94FE3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F717" w14:textId="77777777" w:rsidR="005D4467" w:rsidRPr="00A94FE3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FCA0" w14:textId="77777777" w:rsidR="005D4467" w:rsidRPr="00A94FE3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8D12" w14:textId="77777777" w:rsidR="005D4467" w:rsidRPr="00A94FE3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4)</w:t>
            </w:r>
          </w:p>
        </w:tc>
      </w:tr>
      <w:tr w:rsidR="005D4467" w:rsidRPr="00A94FE3" w14:paraId="44D3A988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2DB" w14:textId="77777777" w:rsidR="005D4467" w:rsidRPr="00E9323B" w:rsidRDefault="005D4467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 xml:space="preserve">Male </w:t>
            </w:r>
            <w:r>
              <w:rPr>
                <w:color w:val="000000"/>
              </w:rPr>
              <w:t>c</w:t>
            </w:r>
            <w:r w:rsidRPr="00EF23A1">
              <w:rPr>
                <w:color w:val="000000"/>
              </w:rPr>
              <w:t>h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1762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CCB1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5DB8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742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5D4467" w:rsidRPr="00A94FE3" w14:paraId="66B5C525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95FC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9447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3652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A90D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0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3995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9)</w:t>
            </w:r>
          </w:p>
        </w:tc>
      </w:tr>
      <w:tr w:rsidR="005D4467" w:rsidRPr="00A94FE3" w14:paraId="2E4E1A40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093C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F23A1">
              <w:rPr>
                <w:color w:val="000000"/>
              </w:rPr>
              <w:t>hild</w:t>
            </w:r>
            <w:r>
              <w:rPr>
                <w:color w:val="000000"/>
              </w:rPr>
              <w:t xml:space="preserve"> age</w:t>
            </w:r>
            <w:r w:rsidRPr="00EF23A1">
              <w:rPr>
                <w:color w:val="000000"/>
              </w:rPr>
              <w:t xml:space="preserve"> (month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91D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9BF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8E4E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3B56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D4467" w:rsidRPr="00A94FE3" w14:paraId="6AE4C189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D216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863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EFC1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8506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FCB7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</w:tr>
      <w:tr w:rsidR="005D4467" w:rsidRPr="00A94FE3" w14:paraId="7EC49E43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826E" w14:textId="77777777" w:rsidR="005D4467" w:rsidRPr="00E9323B" w:rsidRDefault="005D4467" w:rsidP="00BA61FD">
            <w:pPr>
              <w:rPr>
                <w:color w:val="000000"/>
              </w:rPr>
            </w:pPr>
            <w:r w:rsidRPr="00EF23A1">
              <w:rPr>
                <w:rFonts w:eastAsia="Arial Unicode MS"/>
              </w:rPr>
              <w:t>Standardized BSID-III Cognitiv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91E6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F985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2C5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85B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5D4467" w:rsidRPr="00A94FE3" w14:paraId="65CE0829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5D0F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7DD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DD50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FBA4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130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</w:tr>
      <w:tr w:rsidR="005D4467" w:rsidRPr="00A94FE3" w14:paraId="684EE5D8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EFC8" w14:textId="77777777" w:rsidR="005D4467" w:rsidRPr="00E9323B" w:rsidRDefault="005D4467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Only ch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A45F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2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ACBF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C3C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FC0A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1*</w:t>
            </w:r>
          </w:p>
        </w:tc>
      </w:tr>
      <w:tr w:rsidR="005D4467" w:rsidRPr="00A94FE3" w14:paraId="013E81EA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3FC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F55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CFFA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A53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908E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4)</w:t>
            </w:r>
          </w:p>
        </w:tc>
      </w:tr>
      <w:tr w:rsidR="005D4467" w:rsidRPr="00A94FE3" w14:paraId="3419EA96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97E4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color w:val="000000"/>
              </w:rPr>
              <w:t>Grandparent</w:t>
            </w:r>
            <w:r w:rsidRPr="00EF23A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s primary</w:t>
            </w:r>
            <w:r w:rsidRPr="00EF23A1">
              <w:rPr>
                <w:color w:val="000000"/>
              </w:rPr>
              <w:t xml:space="preserve"> careg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F445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FCB2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F56F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62B7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5D4467" w:rsidRPr="00A94FE3" w14:paraId="0951656C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49BE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E247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98FC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133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6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71A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6)</w:t>
            </w:r>
          </w:p>
        </w:tc>
      </w:tr>
      <w:tr w:rsidR="005D4467" w:rsidRPr="00A94FE3" w14:paraId="0DF8FF66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839B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color w:val="000000"/>
              </w:rPr>
              <w:t>Primary</w:t>
            </w:r>
            <w:r w:rsidRPr="00EF23A1">
              <w:rPr>
                <w:color w:val="000000"/>
              </w:rPr>
              <w:t xml:space="preserve"> caregiver has at least 9 </w:t>
            </w:r>
            <w:proofErr w:type="spellStart"/>
            <w:r w:rsidRPr="00EF23A1">
              <w:rPr>
                <w:color w:val="000000"/>
              </w:rPr>
              <w:t>yrs</w:t>
            </w:r>
            <w:proofErr w:type="spellEnd"/>
            <w:r w:rsidRPr="00EF23A1">
              <w:rPr>
                <w:color w:val="000000"/>
              </w:rPr>
              <w:t xml:space="preserve"> of schoolin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7A97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648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F2B7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FFB1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5D4467" w:rsidRPr="00A94FE3" w14:paraId="23580F0A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438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E99C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C12A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4AA4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0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C03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0)</w:t>
            </w:r>
          </w:p>
        </w:tc>
      </w:tr>
      <w:tr w:rsidR="005D4467" w:rsidRPr="00A94FE3" w14:paraId="58A1C319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C535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color w:val="000000"/>
              </w:rPr>
              <w:t>Primary</w:t>
            </w:r>
            <w:r w:rsidRPr="00EF23A1">
              <w:rPr>
                <w:color w:val="000000"/>
              </w:rPr>
              <w:t xml:space="preserve"> caregiver has non-farm wor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3C2D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4D7B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5E4B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1B1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5D4467" w:rsidRPr="00A94FE3" w14:paraId="2124BC11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114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C4CA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6223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89A5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8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49DE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8)</w:t>
            </w:r>
          </w:p>
        </w:tc>
      </w:tr>
      <w:tr w:rsidR="005D4467" w:rsidRPr="00A94FE3" w14:paraId="6BC6A1FC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99AA" w14:textId="77777777" w:rsidR="005D4467" w:rsidRPr="00E9323B" w:rsidRDefault="005D4467" w:rsidP="00BA61FD">
            <w:pPr>
              <w:rPr>
                <w:color w:val="000000"/>
              </w:rPr>
            </w:pPr>
            <w:r w:rsidRPr="00EF23A1">
              <w:rPr>
                <w:rFonts w:eastAsia="Arial Unicode MS"/>
              </w:rPr>
              <w:t>Household</w:t>
            </w:r>
            <w:r w:rsidRPr="00EF23A1" w:rsidDel="000D4DA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 w:rsidRPr="00EF23A1">
              <w:rPr>
                <w:color w:val="000000"/>
              </w:rPr>
              <w:t xml:space="preserve">sset </w:t>
            </w:r>
            <w:r>
              <w:rPr>
                <w:color w:val="000000"/>
              </w:rPr>
              <w:t>i</w:t>
            </w:r>
            <w:r w:rsidRPr="00EF23A1">
              <w:rPr>
                <w:color w:val="000000"/>
              </w:rPr>
              <w:t>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DF29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D78C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03C7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D51E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D4467" w:rsidRPr="00A94FE3" w14:paraId="6244A21B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254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CC00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3E3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B6EC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3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2BD7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2)</w:t>
            </w:r>
          </w:p>
        </w:tc>
      </w:tr>
      <w:tr w:rsidR="005D4467" w:rsidRPr="00A94FE3" w14:paraId="2B46A180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DF30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color w:val="000000"/>
              </w:rPr>
              <w:t>Father</w:t>
            </w:r>
            <w:r w:rsidRPr="00EF23A1">
              <w:rPr>
                <w:color w:val="000000"/>
              </w:rPr>
              <w:t xml:space="preserve"> out-migrate</w:t>
            </w:r>
            <w:r>
              <w:rPr>
                <w:color w:val="000000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3E88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B842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6F14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775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</w:tr>
      <w:tr w:rsidR="005D4467" w:rsidRPr="00A94FE3" w14:paraId="0A5AA948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77DA" w14:textId="77777777" w:rsidR="005D4467" w:rsidRPr="00E9323B" w:rsidRDefault="005D4467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C38E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4DC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69E0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7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D2D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6)</w:t>
            </w:r>
          </w:p>
        </w:tc>
      </w:tr>
      <w:tr w:rsidR="005D4467" w:rsidRPr="00A94FE3" w14:paraId="3C54D69D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F224" w14:textId="77777777" w:rsidR="005D4467" w:rsidRPr="00E9323B" w:rsidRDefault="005D4467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Const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7C1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B76F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12BD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***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A856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***</w:t>
            </w:r>
          </w:p>
        </w:tc>
      </w:tr>
      <w:tr w:rsidR="005D4467" w:rsidRPr="00A94FE3" w14:paraId="111BFB71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2A0A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95C8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0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DCC76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4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8430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3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FD8D" w14:textId="77777777" w:rsidR="005D4467" w:rsidRPr="00E9323B" w:rsidRDefault="005D4467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1)</w:t>
            </w:r>
          </w:p>
        </w:tc>
      </w:tr>
      <w:tr w:rsidR="005D4467" w:rsidRPr="00A94FE3" w14:paraId="0D726164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335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Observ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5B32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5938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AD4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DC6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</w:tr>
      <w:tr w:rsidR="005D4467" w:rsidRPr="00A94FE3" w14:paraId="7859BAEF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EE17D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R-squar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6009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3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1B33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5CF4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4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C5EB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43</w:t>
            </w:r>
          </w:p>
        </w:tc>
      </w:tr>
      <w:tr w:rsidR="005D4467" w:rsidRPr="00A94FE3" w14:paraId="3C082723" w14:textId="77777777" w:rsidTr="00BA61FD">
        <w:trPr>
          <w:gridAfter w:val="2"/>
          <w:wAfter w:w="18" w:type="dxa"/>
          <w:trHeight w:val="320"/>
        </w:trPr>
        <w:tc>
          <w:tcPr>
            <w:tcW w:w="9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58B0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In the regression, we control for village fixed effects. Standard error</w:t>
            </w:r>
            <w:r>
              <w:rPr>
                <w:color w:val="000000"/>
              </w:rPr>
              <w:t>s in the parentheses</w:t>
            </w:r>
            <w:r w:rsidRPr="00E9323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re</w:t>
            </w:r>
            <w:r w:rsidRPr="00E9323B">
              <w:rPr>
                <w:color w:val="000000"/>
              </w:rPr>
              <w:t xml:space="preserve"> clustered at the village level.</w:t>
            </w:r>
          </w:p>
        </w:tc>
      </w:tr>
      <w:tr w:rsidR="005D4467" w:rsidRPr="00A94FE3" w14:paraId="606DD0A5" w14:textId="77777777" w:rsidTr="00BA61FD">
        <w:trPr>
          <w:gridAfter w:val="2"/>
          <w:wAfter w:w="18" w:type="dxa"/>
          <w:trHeight w:val="320"/>
        </w:trPr>
        <w:tc>
          <w:tcPr>
            <w:tcW w:w="9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4355" w14:textId="77777777" w:rsidR="005D4467" w:rsidRPr="00E9323B" w:rsidRDefault="005D4467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* p &lt; 0.</w:t>
            </w:r>
            <w:r>
              <w:rPr>
                <w:color w:val="000000"/>
              </w:rPr>
              <w:t>05</w:t>
            </w:r>
            <w:r w:rsidRPr="00E9323B">
              <w:rPr>
                <w:color w:val="000000"/>
              </w:rPr>
              <w:t>, ** p &lt; 0.0</w:t>
            </w:r>
            <w:r>
              <w:rPr>
                <w:color w:val="000000"/>
              </w:rPr>
              <w:t>1</w:t>
            </w:r>
            <w:r w:rsidRPr="00E9323B">
              <w:rPr>
                <w:color w:val="000000"/>
              </w:rPr>
              <w:t>, *** p &lt; 0.0</w:t>
            </w:r>
            <w:r>
              <w:rPr>
                <w:color w:val="000000"/>
              </w:rPr>
              <w:t>0</w:t>
            </w:r>
            <w:r w:rsidRPr="00E9323B">
              <w:rPr>
                <w:color w:val="000000"/>
              </w:rPr>
              <w:t>1."</w:t>
            </w:r>
          </w:p>
        </w:tc>
      </w:tr>
    </w:tbl>
    <w:p w14:paraId="6FEA2FB1" w14:textId="77777777" w:rsidR="005D4467" w:rsidRDefault="005D4467" w:rsidP="005D4467">
      <w:pPr>
        <w:adjustRightInd w:val="0"/>
        <w:spacing w:line="480" w:lineRule="auto"/>
        <w:rPr>
          <w:b/>
          <w:bCs/>
        </w:rPr>
      </w:pPr>
    </w:p>
    <w:p w14:paraId="684963E0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467"/>
    <w:rsid w:val="002C62E0"/>
    <w:rsid w:val="005D4467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4E6EB"/>
  <w15:chartTrackingRefBased/>
  <w15:docId w15:val="{568CD36A-71D0-46D7-B0FC-0593993E1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ijayakumar</dc:creator>
  <cp:keywords/>
  <dc:description/>
  <cp:lastModifiedBy>Priya Vijayakumar</cp:lastModifiedBy>
  <cp:revision>1</cp:revision>
  <dcterms:created xsi:type="dcterms:W3CDTF">2020-08-29T08:14:00Z</dcterms:created>
  <dcterms:modified xsi:type="dcterms:W3CDTF">2020-08-29T08:15:00Z</dcterms:modified>
</cp:coreProperties>
</file>